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89C9B" w14:textId="4F14A2AE" w:rsidR="00067727" w:rsidRPr="00BA72EE" w:rsidRDefault="00B464DA" w:rsidP="00137E2F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F4180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4E14D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 w:rsidR="00067727" w:rsidRPr="00BA72E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067727" w:rsidRPr="00BA72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137E2F" w:rsidRPr="00137E2F">
        <w:rPr>
          <w:rFonts w:ascii="Times New Roman" w:eastAsia="Calibri" w:hAnsi="Times New Roman" w:cs="Times New Roman"/>
          <w:sz w:val="24"/>
          <w:szCs w:val="24"/>
          <w:lang w:val="en-GB"/>
        </w:rPr>
        <w:t>Effect of salinity (0, 100, 150 and 200 mM NaCl concentration)</w:t>
      </w:r>
      <w:r w:rsidR="00137E2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137E2F" w:rsidRPr="00137E2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orghum genotypes (Pegah and Payam) </w:t>
      </w:r>
      <w:r w:rsidR="00137E2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w:r w:rsidR="00137E2F" w:rsidRPr="00BA72EE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Inoculation</w:t>
      </w:r>
      <w:r w:rsidR="00137E2F" w:rsidRPr="00137E2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</w:t>
      </w:r>
      <w:r w:rsidR="00137E2F" w:rsidRPr="00137E2F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P. stutzeri </w:t>
      </w:r>
      <w:r w:rsidR="00137E2F" w:rsidRPr="00137E2F">
        <w:rPr>
          <w:rFonts w:ascii="Times New Roman" w:eastAsia="Calibri" w:hAnsi="Times New Roman" w:cs="Times New Roman"/>
          <w:sz w:val="24"/>
          <w:szCs w:val="24"/>
          <w:lang w:val="en-GB"/>
        </w:rPr>
        <w:t>ISE12 on different parameters in germination experiment (GE)</w:t>
      </w:r>
      <w:r w:rsidR="00137E2F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TableGrid12"/>
        <w:tblpPr w:leftFromText="180" w:rightFromText="180" w:vertAnchor="page" w:horzAnchor="margin" w:tblpXSpec="center" w:tblpY="2401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974"/>
        <w:gridCol w:w="236"/>
        <w:gridCol w:w="1893"/>
        <w:gridCol w:w="1818"/>
        <w:gridCol w:w="238"/>
        <w:gridCol w:w="1136"/>
        <w:gridCol w:w="98"/>
        <w:gridCol w:w="1080"/>
        <w:gridCol w:w="1170"/>
        <w:gridCol w:w="659"/>
        <w:gridCol w:w="236"/>
        <w:gridCol w:w="275"/>
      </w:tblGrid>
      <w:tr w:rsidR="00137E2F" w:rsidRPr="00673D39" w14:paraId="2BBA9764" w14:textId="77777777" w:rsidTr="00137E2F">
        <w:trPr>
          <w:gridAfter w:val="1"/>
          <w:wAfter w:w="275" w:type="dxa"/>
        </w:trPr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4FDDF58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0" w:name="_Hlk89081255"/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112176C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BD6098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6D3969F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4EA24F3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14:paraId="43C4E26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732DFD2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07" w:type="dxa"/>
            <w:gridSpan w:val="4"/>
            <w:tcBorders>
              <w:bottom w:val="single" w:sz="4" w:space="0" w:color="auto"/>
            </w:tcBorders>
            <w:vAlign w:val="center"/>
          </w:tcPr>
          <w:p w14:paraId="4654BCE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LT LEVELS</w:t>
            </w:r>
            <w:r w:rsidRPr="00673D39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 </w:t>
            </w:r>
            <w:r w:rsidRPr="00673D3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M NaCl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BE06CC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7E2F" w:rsidRPr="00673D39" w14:paraId="1BF2AC77" w14:textId="77777777" w:rsidTr="00137E2F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04EA38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467D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C701E8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0448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222C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OCULATION</w:t>
            </w:r>
          </w:p>
        </w:tc>
        <w:tc>
          <w:tcPr>
            <w:tcW w:w="238" w:type="dxa"/>
            <w:vAlign w:val="center"/>
          </w:tcPr>
          <w:p w14:paraId="3DDDBCA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B5CF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B153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A184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23D3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00</w:t>
            </w:r>
          </w:p>
        </w:tc>
      </w:tr>
      <w:tr w:rsidR="00137E2F" w:rsidRPr="00673D39" w14:paraId="5FB9B782" w14:textId="77777777" w:rsidTr="00137E2F">
        <w:tc>
          <w:tcPr>
            <w:tcW w:w="897" w:type="dxa"/>
            <w:vAlign w:val="center"/>
          </w:tcPr>
          <w:p w14:paraId="47CF0A0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CC07C3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F6B3E3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403EF98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4AF7B4A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1BDACAE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33A7D8E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8.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3860C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2E62DE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0.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237BCED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6.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137E2F" w:rsidRPr="00673D39" w14:paraId="5114E5C4" w14:textId="77777777" w:rsidTr="00137E2F">
        <w:tc>
          <w:tcPr>
            <w:tcW w:w="897" w:type="dxa"/>
            <w:vAlign w:val="center"/>
          </w:tcPr>
          <w:p w14:paraId="72C1EE0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4D5BA1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651EBA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FC9A4C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25C35AF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52853BC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C53F64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8.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1C1C9EB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8.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1102D6C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3.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gridSpan w:val="3"/>
            <w:vAlign w:val="center"/>
          </w:tcPr>
          <w:p w14:paraId="34F5B45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37E2F" w:rsidRPr="00673D39" w14:paraId="119C3C6C" w14:textId="77777777" w:rsidTr="00137E2F">
        <w:tc>
          <w:tcPr>
            <w:tcW w:w="897" w:type="dxa"/>
            <w:vAlign w:val="center"/>
          </w:tcPr>
          <w:p w14:paraId="29BF80D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2BDD25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236" w:type="dxa"/>
            <w:vAlign w:val="center"/>
          </w:tcPr>
          <w:p w14:paraId="373BAD4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773237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67240ED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6D5AA8B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A08824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080" w:type="dxa"/>
            <w:vAlign w:val="center"/>
          </w:tcPr>
          <w:p w14:paraId="437A9E0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4)</w:t>
            </w:r>
          </w:p>
        </w:tc>
        <w:tc>
          <w:tcPr>
            <w:tcW w:w="1170" w:type="dxa"/>
            <w:vAlign w:val="center"/>
          </w:tcPr>
          <w:p w14:paraId="520C7FC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6)</w:t>
            </w:r>
          </w:p>
        </w:tc>
        <w:tc>
          <w:tcPr>
            <w:tcW w:w="1170" w:type="dxa"/>
            <w:gridSpan w:val="3"/>
            <w:vAlign w:val="center"/>
          </w:tcPr>
          <w:p w14:paraId="448DDE7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8)</w:t>
            </w:r>
          </w:p>
        </w:tc>
      </w:tr>
      <w:tr w:rsidR="00137E2F" w:rsidRPr="00673D39" w14:paraId="36636781" w14:textId="77777777" w:rsidTr="00137E2F">
        <w:tc>
          <w:tcPr>
            <w:tcW w:w="897" w:type="dxa"/>
            <w:vAlign w:val="center"/>
          </w:tcPr>
          <w:p w14:paraId="31C6AFC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E518BF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973E23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DBB37F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25FF27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45E5043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7DDE7A2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5B02214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1.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7BC2C63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vAlign w:val="center"/>
          </w:tcPr>
          <w:p w14:paraId="7A3AA1F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2.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137E2F" w:rsidRPr="00673D39" w14:paraId="0E15883E" w14:textId="77777777" w:rsidTr="00137E2F">
        <w:tc>
          <w:tcPr>
            <w:tcW w:w="897" w:type="dxa"/>
            <w:vAlign w:val="center"/>
          </w:tcPr>
          <w:p w14:paraId="1E86885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A287E1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E79289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9162D1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22CC090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0883CE5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39026F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0C349F0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9C50D8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7.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gridSpan w:val="3"/>
            <w:vAlign w:val="center"/>
          </w:tcPr>
          <w:p w14:paraId="77A4F34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4.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37E2F" w:rsidRPr="00673D39" w14:paraId="542DF80D" w14:textId="77777777" w:rsidTr="00137E2F">
        <w:trPr>
          <w:trHeight w:val="68"/>
        </w:trPr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6B1874D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2447061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3C0893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1C5D41C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40B027C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0F2227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24219CD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88A4A2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C4CA66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2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139848C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30)</w:t>
            </w:r>
          </w:p>
        </w:tc>
      </w:tr>
      <w:tr w:rsidR="00137E2F" w:rsidRPr="00673D39" w14:paraId="73F31701" w14:textId="77777777" w:rsidTr="00137E2F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0291F62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349DBB9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232863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0754E91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5F7E044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0076B5C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6527ECD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7.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7B6606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8.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A9E3D3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8.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639F5E5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1.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</w:tr>
      <w:tr w:rsidR="00137E2F" w:rsidRPr="00673D39" w14:paraId="5F93D1E2" w14:textId="77777777" w:rsidTr="00137E2F">
        <w:tc>
          <w:tcPr>
            <w:tcW w:w="897" w:type="dxa"/>
            <w:vAlign w:val="center"/>
          </w:tcPr>
          <w:p w14:paraId="4FC674A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B76FFA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F3B0F6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7CA927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416109E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42C5279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08C11A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2.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388D6EE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6.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24E3B7A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0.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vAlign w:val="center"/>
          </w:tcPr>
          <w:p w14:paraId="4F0A776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4.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137E2F" w:rsidRPr="00673D39" w14:paraId="1CE5CB95" w14:textId="77777777" w:rsidTr="00137E2F">
        <w:tc>
          <w:tcPr>
            <w:tcW w:w="897" w:type="dxa"/>
            <w:vAlign w:val="center"/>
          </w:tcPr>
          <w:p w14:paraId="44E7A3A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57EA56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GI</w:t>
            </w:r>
          </w:p>
        </w:tc>
        <w:tc>
          <w:tcPr>
            <w:tcW w:w="236" w:type="dxa"/>
            <w:vAlign w:val="center"/>
          </w:tcPr>
          <w:p w14:paraId="669CF2F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E2168D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2C0A12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2F432B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D4A312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9)</w:t>
            </w:r>
          </w:p>
        </w:tc>
        <w:tc>
          <w:tcPr>
            <w:tcW w:w="1080" w:type="dxa"/>
            <w:vAlign w:val="center"/>
          </w:tcPr>
          <w:p w14:paraId="124C987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8)</w:t>
            </w:r>
          </w:p>
        </w:tc>
        <w:tc>
          <w:tcPr>
            <w:tcW w:w="1170" w:type="dxa"/>
            <w:vAlign w:val="center"/>
          </w:tcPr>
          <w:p w14:paraId="1F82956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31)</w:t>
            </w:r>
          </w:p>
        </w:tc>
        <w:tc>
          <w:tcPr>
            <w:tcW w:w="1170" w:type="dxa"/>
            <w:gridSpan w:val="3"/>
            <w:vAlign w:val="center"/>
          </w:tcPr>
          <w:p w14:paraId="6FAB624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41)</w:t>
            </w:r>
          </w:p>
        </w:tc>
      </w:tr>
      <w:tr w:rsidR="00137E2F" w:rsidRPr="00673D39" w14:paraId="723BBEA9" w14:textId="77777777" w:rsidTr="00137E2F">
        <w:tc>
          <w:tcPr>
            <w:tcW w:w="897" w:type="dxa"/>
            <w:vAlign w:val="center"/>
          </w:tcPr>
          <w:p w14:paraId="36BFD6C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89FDE0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81643F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939E07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3C6667D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FA9842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540CEF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6.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vAlign w:val="center"/>
          </w:tcPr>
          <w:p w14:paraId="02500BE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3.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vAlign w:val="center"/>
          </w:tcPr>
          <w:p w14:paraId="53E49B2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3.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70" w:type="dxa"/>
            <w:gridSpan w:val="3"/>
            <w:vAlign w:val="center"/>
          </w:tcPr>
          <w:p w14:paraId="04209D3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3.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</w:tr>
      <w:tr w:rsidR="00137E2F" w:rsidRPr="00673D39" w14:paraId="17242FD4" w14:textId="77777777" w:rsidTr="00137E2F">
        <w:tc>
          <w:tcPr>
            <w:tcW w:w="897" w:type="dxa"/>
            <w:vAlign w:val="center"/>
          </w:tcPr>
          <w:p w14:paraId="790E536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5A17EF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F91862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CD462A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5AD899D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4293E29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E69A2B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4.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7594F03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6.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6DD1749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7.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gridSpan w:val="3"/>
            <w:vAlign w:val="center"/>
          </w:tcPr>
          <w:p w14:paraId="17724DE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8.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137E2F" w:rsidRPr="00673D39" w14:paraId="7BD5E46C" w14:textId="77777777" w:rsidTr="00137E2F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624B8A5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0708146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C02E47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7602B20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6074440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6762B50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50C8C53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1435EE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09C57B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43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18DD461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61)</w:t>
            </w:r>
          </w:p>
        </w:tc>
      </w:tr>
      <w:tr w:rsidR="00137E2F" w:rsidRPr="00673D39" w14:paraId="7F0DA0E2" w14:textId="77777777" w:rsidTr="00137E2F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57A8F2C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7778E2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094FBF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3E92A9A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1B83B96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276D35D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23B6FEC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1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E59D0D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5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jk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6ACD3A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2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7F41169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6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137E2F" w:rsidRPr="00673D39" w14:paraId="76A30EC9" w14:textId="77777777" w:rsidTr="00137E2F">
        <w:tc>
          <w:tcPr>
            <w:tcW w:w="897" w:type="dxa"/>
            <w:vAlign w:val="center"/>
          </w:tcPr>
          <w:p w14:paraId="48E1F71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FD1D48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FD1F87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536798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55E1DB2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54A16B9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FA871F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9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080" w:type="dxa"/>
            <w:vAlign w:val="center"/>
          </w:tcPr>
          <w:p w14:paraId="0C28035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2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1170" w:type="dxa"/>
            <w:vAlign w:val="center"/>
          </w:tcPr>
          <w:p w14:paraId="761503C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6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1170" w:type="dxa"/>
            <w:gridSpan w:val="3"/>
            <w:vAlign w:val="center"/>
          </w:tcPr>
          <w:p w14:paraId="1F4008E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9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</w:tr>
      <w:tr w:rsidR="00137E2F" w:rsidRPr="00673D39" w14:paraId="211C65DA" w14:textId="77777777" w:rsidTr="00137E2F">
        <w:tc>
          <w:tcPr>
            <w:tcW w:w="897" w:type="dxa"/>
            <w:vAlign w:val="center"/>
          </w:tcPr>
          <w:p w14:paraId="687B390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A4836E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MGT</w:t>
            </w:r>
          </w:p>
        </w:tc>
        <w:tc>
          <w:tcPr>
            <w:tcW w:w="236" w:type="dxa"/>
            <w:vAlign w:val="center"/>
          </w:tcPr>
          <w:p w14:paraId="1F7043C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0E59BD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398397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31E119B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3A5589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-5)</w:t>
            </w:r>
          </w:p>
        </w:tc>
        <w:tc>
          <w:tcPr>
            <w:tcW w:w="1080" w:type="dxa"/>
            <w:vAlign w:val="center"/>
          </w:tcPr>
          <w:p w14:paraId="1943F55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-8)</w:t>
            </w:r>
          </w:p>
        </w:tc>
        <w:tc>
          <w:tcPr>
            <w:tcW w:w="1170" w:type="dxa"/>
            <w:vAlign w:val="center"/>
          </w:tcPr>
          <w:p w14:paraId="5F27E0B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-13)</w:t>
            </w:r>
          </w:p>
        </w:tc>
        <w:tc>
          <w:tcPr>
            <w:tcW w:w="1170" w:type="dxa"/>
            <w:gridSpan w:val="3"/>
            <w:vAlign w:val="center"/>
          </w:tcPr>
          <w:p w14:paraId="17E4018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-16)</w:t>
            </w:r>
          </w:p>
        </w:tc>
      </w:tr>
      <w:tr w:rsidR="00137E2F" w:rsidRPr="00673D39" w14:paraId="77FC300A" w14:textId="77777777" w:rsidTr="00137E2F">
        <w:tc>
          <w:tcPr>
            <w:tcW w:w="897" w:type="dxa"/>
            <w:vAlign w:val="center"/>
          </w:tcPr>
          <w:p w14:paraId="597C17B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8A59D5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491193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D816FA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49A5529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665EBE3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BB4A09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7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1080" w:type="dxa"/>
            <w:vAlign w:val="center"/>
          </w:tcPr>
          <w:p w14:paraId="3B80D14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9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57E9CBF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9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vAlign w:val="center"/>
          </w:tcPr>
          <w:p w14:paraId="3F42928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8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137E2F" w:rsidRPr="00673D39" w14:paraId="1FBC2285" w14:textId="77777777" w:rsidTr="00137E2F">
        <w:tc>
          <w:tcPr>
            <w:tcW w:w="897" w:type="dxa"/>
            <w:vAlign w:val="center"/>
          </w:tcPr>
          <w:p w14:paraId="20CBD82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7305F5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5C7045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EFD849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3ED4AE0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0024670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F92663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2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1080" w:type="dxa"/>
            <w:vAlign w:val="center"/>
          </w:tcPr>
          <w:p w14:paraId="7E69306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6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1170" w:type="dxa"/>
            <w:vAlign w:val="center"/>
          </w:tcPr>
          <w:p w14:paraId="24733D3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9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gridSpan w:val="3"/>
            <w:vAlign w:val="center"/>
          </w:tcPr>
          <w:p w14:paraId="73FF2F0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3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</w:tr>
      <w:tr w:rsidR="00137E2F" w:rsidRPr="00673D39" w14:paraId="348F2BFD" w14:textId="77777777" w:rsidTr="00137E2F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0F850F4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7EA7CAC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61BA9D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6E4F335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6F72283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097E818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553B078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-1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49BD14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-2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B9775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-28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7E238AC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-31)</w:t>
            </w:r>
          </w:p>
        </w:tc>
      </w:tr>
      <w:tr w:rsidR="00137E2F" w:rsidRPr="00673D39" w14:paraId="7E4EC64B" w14:textId="77777777" w:rsidTr="00137E2F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739757F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016440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13D458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66A0CBE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41BADC1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89A5EA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152D457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1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4CFC80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1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23A1C9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8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7A67E1C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3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</w:tr>
      <w:tr w:rsidR="00137E2F" w:rsidRPr="00673D39" w14:paraId="05E78B60" w14:textId="77777777" w:rsidTr="00137E2F">
        <w:tc>
          <w:tcPr>
            <w:tcW w:w="897" w:type="dxa"/>
            <w:vAlign w:val="center"/>
          </w:tcPr>
          <w:p w14:paraId="2F1A347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B5A9D0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E4613E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176EF1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2ABE512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623BB67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7D475C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2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1CB859F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6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70" w:type="dxa"/>
            <w:vAlign w:val="center"/>
          </w:tcPr>
          <w:p w14:paraId="67605BC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4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gridSpan w:val="3"/>
            <w:vAlign w:val="center"/>
          </w:tcPr>
          <w:p w14:paraId="76ADD59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5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137E2F" w:rsidRPr="00673D39" w14:paraId="590AE986" w14:textId="77777777" w:rsidTr="00137E2F">
        <w:tc>
          <w:tcPr>
            <w:tcW w:w="897" w:type="dxa"/>
            <w:vAlign w:val="center"/>
          </w:tcPr>
          <w:p w14:paraId="1EDA980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307EAB6" w14:textId="1B0D82B3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B464DA"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236" w:type="dxa"/>
            <w:vAlign w:val="center"/>
          </w:tcPr>
          <w:p w14:paraId="21C4269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D09BDA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9BDBC7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7EF3BA0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734A38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5)</w:t>
            </w:r>
          </w:p>
        </w:tc>
        <w:tc>
          <w:tcPr>
            <w:tcW w:w="1080" w:type="dxa"/>
            <w:vAlign w:val="center"/>
          </w:tcPr>
          <w:p w14:paraId="6972CED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30)</w:t>
            </w:r>
          </w:p>
        </w:tc>
        <w:tc>
          <w:tcPr>
            <w:tcW w:w="1170" w:type="dxa"/>
            <w:vAlign w:val="center"/>
          </w:tcPr>
          <w:p w14:paraId="74768CB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42)</w:t>
            </w:r>
          </w:p>
        </w:tc>
        <w:tc>
          <w:tcPr>
            <w:tcW w:w="1170" w:type="dxa"/>
            <w:gridSpan w:val="3"/>
            <w:vAlign w:val="center"/>
          </w:tcPr>
          <w:p w14:paraId="0301043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52)</w:t>
            </w:r>
          </w:p>
        </w:tc>
      </w:tr>
      <w:tr w:rsidR="00137E2F" w:rsidRPr="00673D39" w14:paraId="2AB82F74" w14:textId="77777777" w:rsidTr="00137E2F">
        <w:tc>
          <w:tcPr>
            <w:tcW w:w="897" w:type="dxa"/>
            <w:vAlign w:val="center"/>
          </w:tcPr>
          <w:p w14:paraId="12ADA11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A09869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A7CE7C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4D5B65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05C0B55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4CF8C77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7F09987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6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vAlign w:val="center"/>
          </w:tcPr>
          <w:p w14:paraId="2E2B04D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2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vAlign w:val="center"/>
          </w:tcPr>
          <w:p w14:paraId="43649BD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7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70" w:type="dxa"/>
            <w:gridSpan w:val="3"/>
            <w:vAlign w:val="center"/>
          </w:tcPr>
          <w:p w14:paraId="05BC7A9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.2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</w:tr>
      <w:tr w:rsidR="00137E2F" w:rsidRPr="00673D39" w14:paraId="484C8D09" w14:textId="77777777" w:rsidTr="00137E2F">
        <w:tc>
          <w:tcPr>
            <w:tcW w:w="897" w:type="dxa"/>
            <w:vAlign w:val="center"/>
          </w:tcPr>
          <w:p w14:paraId="77012FE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396DA8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D4A366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315BA3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63960E5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0EB2416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784060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1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4EE80CD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9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vAlign w:val="center"/>
          </w:tcPr>
          <w:p w14:paraId="3740725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2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gridSpan w:val="3"/>
            <w:vAlign w:val="center"/>
          </w:tcPr>
          <w:p w14:paraId="3E6F20D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1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</w:tr>
      <w:tr w:rsidR="00137E2F" w:rsidRPr="00673D39" w14:paraId="2E7D2D19" w14:textId="77777777" w:rsidTr="00137E2F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BCB687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0572662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0C6D63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3714DE3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69D9C7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5788CC8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361A8F6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3FC967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4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2565F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57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41C49B0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68)</w:t>
            </w:r>
          </w:p>
        </w:tc>
      </w:tr>
      <w:tr w:rsidR="00137E2F" w:rsidRPr="00673D39" w14:paraId="19EA63C4" w14:textId="77777777" w:rsidTr="00137E2F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1337D6B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0354B5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79894D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33939B9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40C5618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6F3A3D5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284F5A1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7.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740F6F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3.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24EE87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4.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0839512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</w:tr>
      <w:tr w:rsidR="00137E2F" w:rsidRPr="00673D39" w14:paraId="1A7A35DE" w14:textId="77777777" w:rsidTr="00137E2F">
        <w:tc>
          <w:tcPr>
            <w:tcW w:w="897" w:type="dxa"/>
            <w:vAlign w:val="center"/>
          </w:tcPr>
          <w:p w14:paraId="5002049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876B2A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CB17BE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FEC0E4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5DECE29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63BE373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35909D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1.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59DAE37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7.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3D55BAE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gridSpan w:val="3"/>
            <w:vAlign w:val="center"/>
          </w:tcPr>
          <w:p w14:paraId="1CEF115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137E2F" w:rsidRPr="00673D39" w14:paraId="26C03011" w14:textId="77777777" w:rsidTr="00137E2F">
        <w:tc>
          <w:tcPr>
            <w:tcW w:w="897" w:type="dxa"/>
            <w:vAlign w:val="center"/>
          </w:tcPr>
          <w:p w14:paraId="5D713CA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C306C38" w14:textId="705BC359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B464DA"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RL</w:t>
            </w:r>
          </w:p>
        </w:tc>
        <w:tc>
          <w:tcPr>
            <w:tcW w:w="236" w:type="dxa"/>
            <w:vAlign w:val="center"/>
          </w:tcPr>
          <w:p w14:paraId="48B477D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E6712C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63475C2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3A7A03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0BAE3A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2)</w:t>
            </w:r>
          </w:p>
        </w:tc>
        <w:tc>
          <w:tcPr>
            <w:tcW w:w="1080" w:type="dxa"/>
            <w:vAlign w:val="center"/>
          </w:tcPr>
          <w:p w14:paraId="6CBB7C6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8)</w:t>
            </w:r>
          </w:p>
        </w:tc>
        <w:tc>
          <w:tcPr>
            <w:tcW w:w="1170" w:type="dxa"/>
            <w:vAlign w:val="center"/>
          </w:tcPr>
          <w:p w14:paraId="6FA0E20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7)</w:t>
            </w:r>
          </w:p>
        </w:tc>
        <w:tc>
          <w:tcPr>
            <w:tcW w:w="1170" w:type="dxa"/>
            <w:gridSpan w:val="3"/>
            <w:vAlign w:val="center"/>
          </w:tcPr>
          <w:p w14:paraId="0A0CC3C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46)</w:t>
            </w:r>
          </w:p>
        </w:tc>
      </w:tr>
      <w:tr w:rsidR="00137E2F" w:rsidRPr="00673D39" w14:paraId="4EE84D85" w14:textId="77777777" w:rsidTr="00137E2F">
        <w:tc>
          <w:tcPr>
            <w:tcW w:w="897" w:type="dxa"/>
            <w:vAlign w:val="center"/>
          </w:tcPr>
          <w:p w14:paraId="3600D68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933483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F666F4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7C6BB1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E04878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6ED0DB0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D706FB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5.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14:paraId="3D7AB23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170" w:type="dxa"/>
            <w:vAlign w:val="center"/>
          </w:tcPr>
          <w:p w14:paraId="2713058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70" w:type="dxa"/>
            <w:gridSpan w:val="3"/>
            <w:vAlign w:val="center"/>
          </w:tcPr>
          <w:p w14:paraId="1FC7CBF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</w:tr>
      <w:tr w:rsidR="00137E2F" w:rsidRPr="00673D39" w14:paraId="75594CBB" w14:textId="77777777" w:rsidTr="00137E2F">
        <w:tc>
          <w:tcPr>
            <w:tcW w:w="897" w:type="dxa"/>
            <w:vAlign w:val="center"/>
          </w:tcPr>
          <w:p w14:paraId="40F2C72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CCEE2D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7E1D48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DA3519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5D7E65D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55170F8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70BC718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9.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085B678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4.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vAlign w:val="center"/>
          </w:tcPr>
          <w:p w14:paraId="359FCE6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gridSpan w:val="3"/>
            <w:vAlign w:val="center"/>
          </w:tcPr>
          <w:p w14:paraId="4EBE4B3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</w:tr>
      <w:tr w:rsidR="00137E2F" w:rsidRPr="00673D39" w14:paraId="3135CD2A" w14:textId="77777777" w:rsidTr="00137E2F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DE19F8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53B14EE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42D374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65ADA70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51EEBA3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E6BEDE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1D91DFA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3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03CE5E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4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B4B99A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55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5E53000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61)</w:t>
            </w:r>
          </w:p>
        </w:tc>
      </w:tr>
      <w:tr w:rsidR="00137E2F" w:rsidRPr="00673D39" w14:paraId="4F313C08" w14:textId="77777777" w:rsidTr="00137E2F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780C80F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2BBC91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91D3C1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0197DB1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39BC977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130B53C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3498AF7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40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08F287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79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F11243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5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7FA745E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3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137E2F" w:rsidRPr="00673D39" w14:paraId="1A0FF184" w14:textId="77777777" w:rsidTr="00137E2F">
        <w:tc>
          <w:tcPr>
            <w:tcW w:w="897" w:type="dxa"/>
            <w:vAlign w:val="center"/>
          </w:tcPr>
          <w:p w14:paraId="2ED8D0A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EC9770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1E811A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EF9D96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32173FC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40F6A7E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195523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88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687FF26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39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0F824A6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85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vAlign w:val="center"/>
          </w:tcPr>
          <w:p w14:paraId="146C4E9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25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137E2F" w:rsidRPr="00673D39" w14:paraId="79B9EA0A" w14:textId="77777777" w:rsidTr="00137E2F">
        <w:tc>
          <w:tcPr>
            <w:tcW w:w="897" w:type="dxa"/>
            <w:vAlign w:val="center"/>
          </w:tcPr>
          <w:p w14:paraId="70B115B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499FEB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VIG</w:t>
            </w:r>
          </w:p>
        </w:tc>
        <w:tc>
          <w:tcPr>
            <w:tcW w:w="236" w:type="dxa"/>
            <w:vAlign w:val="center"/>
          </w:tcPr>
          <w:p w14:paraId="32CE97F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AA8A98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37BC4B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6E361D7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D15EDB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0)</w:t>
            </w:r>
          </w:p>
        </w:tc>
        <w:tc>
          <w:tcPr>
            <w:tcW w:w="1080" w:type="dxa"/>
            <w:vAlign w:val="center"/>
          </w:tcPr>
          <w:p w14:paraId="3D4CA2C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33)</w:t>
            </w:r>
          </w:p>
        </w:tc>
        <w:tc>
          <w:tcPr>
            <w:tcW w:w="1170" w:type="dxa"/>
            <w:vAlign w:val="center"/>
          </w:tcPr>
          <w:p w14:paraId="400E63D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60)</w:t>
            </w:r>
          </w:p>
        </w:tc>
        <w:tc>
          <w:tcPr>
            <w:tcW w:w="1170" w:type="dxa"/>
            <w:gridSpan w:val="3"/>
            <w:vAlign w:val="center"/>
          </w:tcPr>
          <w:p w14:paraId="0319395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72)</w:t>
            </w:r>
          </w:p>
        </w:tc>
      </w:tr>
      <w:tr w:rsidR="00137E2F" w:rsidRPr="00673D39" w14:paraId="1DE52502" w14:textId="77777777" w:rsidTr="00137E2F">
        <w:tc>
          <w:tcPr>
            <w:tcW w:w="897" w:type="dxa"/>
            <w:vAlign w:val="center"/>
          </w:tcPr>
          <w:p w14:paraId="6C54724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EAFF25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EEFEB0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517A6F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476DE3A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5DC3F3F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172D9D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18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vAlign w:val="center"/>
          </w:tcPr>
          <w:p w14:paraId="6E1CE7A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32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vAlign w:val="center"/>
          </w:tcPr>
          <w:p w14:paraId="65EFA88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1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gridSpan w:val="3"/>
            <w:vAlign w:val="center"/>
          </w:tcPr>
          <w:p w14:paraId="3620A84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8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</w:tr>
      <w:tr w:rsidR="00137E2F" w:rsidRPr="00673D39" w14:paraId="0AA16B99" w14:textId="77777777" w:rsidTr="00137E2F">
        <w:tc>
          <w:tcPr>
            <w:tcW w:w="897" w:type="dxa"/>
            <w:vAlign w:val="center"/>
          </w:tcPr>
          <w:p w14:paraId="7AC9767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DD1E08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79EC70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146FFC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5BD089F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6A4A3D9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D29E12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78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0AAECB4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5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6EB9ABF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346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gridSpan w:val="3"/>
            <w:vAlign w:val="center"/>
          </w:tcPr>
          <w:p w14:paraId="6407645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0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137E2F" w:rsidRPr="00673D39" w14:paraId="68600178" w14:textId="77777777" w:rsidTr="00137E2F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6DA9881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1BD6234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1146E0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07CDD97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7F1C525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7C8ED99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0F3E1DC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D09C78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5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38EE5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89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321B9CE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11)</w:t>
            </w:r>
          </w:p>
        </w:tc>
      </w:tr>
      <w:tr w:rsidR="00137E2F" w:rsidRPr="00673D39" w14:paraId="43D93E64" w14:textId="77777777" w:rsidTr="00137E2F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46253C7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D8DCCA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3F1866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43BCEAF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418DDFC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7ACE2F3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52F6B9C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7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E42154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3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8374D0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9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6C924E7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7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</w:tr>
      <w:tr w:rsidR="00137E2F" w:rsidRPr="00673D39" w14:paraId="2AFC1A10" w14:textId="77777777" w:rsidTr="00137E2F">
        <w:tc>
          <w:tcPr>
            <w:tcW w:w="897" w:type="dxa"/>
            <w:vAlign w:val="center"/>
          </w:tcPr>
          <w:p w14:paraId="003B524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ED0405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642101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F6F542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6CFB952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0A95321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8AE5B4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20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73F0162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6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5C8F60F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4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vAlign w:val="center"/>
          </w:tcPr>
          <w:p w14:paraId="03889D0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0.122 ef</w:t>
            </w:r>
          </w:p>
        </w:tc>
      </w:tr>
      <w:tr w:rsidR="00137E2F" w:rsidRPr="00673D39" w14:paraId="71854C9A" w14:textId="77777777" w:rsidTr="00137E2F">
        <w:tc>
          <w:tcPr>
            <w:tcW w:w="897" w:type="dxa"/>
            <w:vAlign w:val="center"/>
          </w:tcPr>
          <w:p w14:paraId="2480A47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6323C19" w14:textId="0B6221A0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B464DA"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FW</w:t>
            </w:r>
          </w:p>
        </w:tc>
        <w:tc>
          <w:tcPr>
            <w:tcW w:w="236" w:type="dxa"/>
            <w:vAlign w:val="center"/>
          </w:tcPr>
          <w:p w14:paraId="0038873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3A9084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6AE57F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7971895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3AE75C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5)</w:t>
            </w:r>
          </w:p>
        </w:tc>
        <w:tc>
          <w:tcPr>
            <w:tcW w:w="1080" w:type="dxa"/>
            <w:vAlign w:val="center"/>
          </w:tcPr>
          <w:p w14:paraId="26E9C69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2)</w:t>
            </w:r>
          </w:p>
        </w:tc>
        <w:tc>
          <w:tcPr>
            <w:tcW w:w="1170" w:type="dxa"/>
            <w:vAlign w:val="center"/>
          </w:tcPr>
          <w:p w14:paraId="71743A2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43)</w:t>
            </w:r>
          </w:p>
        </w:tc>
        <w:tc>
          <w:tcPr>
            <w:tcW w:w="1170" w:type="dxa"/>
            <w:gridSpan w:val="3"/>
            <w:vAlign w:val="center"/>
          </w:tcPr>
          <w:p w14:paraId="12E836A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65)</w:t>
            </w:r>
          </w:p>
        </w:tc>
      </w:tr>
      <w:tr w:rsidR="00137E2F" w:rsidRPr="00673D39" w14:paraId="223994D7" w14:textId="77777777" w:rsidTr="00137E2F">
        <w:tc>
          <w:tcPr>
            <w:tcW w:w="897" w:type="dxa"/>
            <w:vAlign w:val="center"/>
          </w:tcPr>
          <w:p w14:paraId="21D8A90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FD95FC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13B9D1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706991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232B7BA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56341C1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825CD4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1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080" w:type="dxa"/>
            <w:vAlign w:val="center"/>
          </w:tcPr>
          <w:p w14:paraId="4D412ED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7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1170" w:type="dxa"/>
            <w:vAlign w:val="center"/>
          </w:tcPr>
          <w:p w14:paraId="58AE558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4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170" w:type="dxa"/>
            <w:gridSpan w:val="3"/>
            <w:vAlign w:val="center"/>
          </w:tcPr>
          <w:p w14:paraId="3314061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</w:tr>
      <w:tr w:rsidR="00137E2F" w:rsidRPr="00673D39" w14:paraId="69E62F57" w14:textId="77777777" w:rsidTr="00137E2F">
        <w:tc>
          <w:tcPr>
            <w:tcW w:w="897" w:type="dxa"/>
            <w:vAlign w:val="center"/>
          </w:tcPr>
          <w:p w14:paraId="160FCDB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75344C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083B1E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74D031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107CAC8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19F4683B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04F4C1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3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080" w:type="dxa"/>
            <w:vAlign w:val="center"/>
          </w:tcPr>
          <w:p w14:paraId="0D26F21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0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170" w:type="dxa"/>
            <w:vAlign w:val="center"/>
          </w:tcPr>
          <w:p w14:paraId="2A2206C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7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70" w:type="dxa"/>
            <w:gridSpan w:val="3"/>
            <w:vAlign w:val="center"/>
          </w:tcPr>
          <w:p w14:paraId="766A5FB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6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</w:tr>
      <w:tr w:rsidR="00137E2F" w:rsidRPr="00673D39" w14:paraId="504E486A" w14:textId="77777777" w:rsidTr="00137E2F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EB30A3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759C22F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1F56985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3EDDD16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5EB8590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613D54B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08E8AAA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0E7BA4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4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4E15DE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59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44DC3E4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97)</w:t>
            </w:r>
          </w:p>
        </w:tc>
      </w:tr>
      <w:tr w:rsidR="00137E2F" w:rsidRPr="00673D39" w14:paraId="083DCE60" w14:textId="77777777" w:rsidTr="00137E2F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663CF8C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C21B8B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4B777E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4D7FC0B1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3910361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DF810D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70AB8F1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09DC7B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003874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626999C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</w:tr>
      <w:tr w:rsidR="00137E2F" w:rsidRPr="00673D39" w14:paraId="19C76500" w14:textId="77777777" w:rsidTr="00137E2F">
        <w:tc>
          <w:tcPr>
            <w:tcW w:w="897" w:type="dxa"/>
            <w:vAlign w:val="center"/>
          </w:tcPr>
          <w:p w14:paraId="4622F33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5DA7E7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A329F7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31CFC0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79FCE01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752EE7B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37C4B6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72653B87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9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30A9A21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gridSpan w:val="3"/>
            <w:vAlign w:val="center"/>
          </w:tcPr>
          <w:p w14:paraId="76BBB2C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137E2F" w:rsidRPr="00673D39" w14:paraId="343B16F1" w14:textId="77777777" w:rsidTr="00137E2F">
        <w:tc>
          <w:tcPr>
            <w:tcW w:w="897" w:type="dxa"/>
            <w:vAlign w:val="center"/>
          </w:tcPr>
          <w:p w14:paraId="117A74A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1DA520F" w14:textId="4EB0A701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B464DA"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236" w:type="dxa"/>
            <w:vAlign w:val="center"/>
          </w:tcPr>
          <w:p w14:paraId="4F8ADB0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D022DC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7A3240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8A905B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74E19AD" w14:textId="0D45EF5E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</w:t>
            </w:r>
            <w:r w:rsidR="00094D4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2A3BB88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6)</w:t>
            </w:r>
          </w:p>
        </w:tc>
        <w:tc>
          <w:tcPr>
            <w:tcW w:w="1170" w:type="dxa"/>
            <w:vAlign w:val="center"/>
          </w:tcPr>
          <w:p w14:paraId="50239D4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53)</w:t>
            </w:r>
          </w:p>
        </w:tc>
        <w:tc>
          <w:tcPr>
            <w:tcW w:w="1170" w:type="dxa"/>
            <w:gridSpan w:val="3"/>
            <w:vAlign w:val="center"/>
          </w:tcPr>
          <w:p w14:paraId="0154FB5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91)</w:t>
            </w:r>
          </w:p>
        </w:tc>
      </w:tr>
      <w:tr w:rsidR="00137E2F" w:rsidRPr="00673D39" w14:paraId="2454CDEC" w14:textId="77777777" w:rsidTr="00137E2F">
        <w:tc>
          <w:tcPr>
            <w:tcW w:w="897" w:type="dxa"/>
            <w:vAlign w:val="center"/>
          </w:tcPr>
          <w:p w14:paraId="59EBE95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A630F5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54FB02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D26A40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E70BAF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45C2CA0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CCDAFC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0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80" w:type="dxa"/>
            <w:vAlign w:val="center"/>
          </w:tcPr>
          <w:p w14:paraId="59DD76C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2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1170" w:type="dxa"/>
            <w:vAlign w:val="center"/>
          </w:tcPr>
          <w:p w14:paraId="20238CF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7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170" w:type="dxa"/>
            <w:gridSpan w:val="3"/>
            <w:vAlign w:val="center"/>
          </w:tcPr>
          <w:p w14:paraId="0EE28D5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4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</w:tr>
      <w:tr w:rsidR="00137E2F" w:rsidRPr="00673D39" w14:paraId="47566154" w14:textId="77777777" w:rsidTr="00137E2F">
        <w:tc>
          <w:tcPr>
            <w:tcW w:w="897" w:type="dxa"/>
            <w:vAlign w:val="center"/>
          </w:tcPr>
          <w:p w14:paraId="646C9A9E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5748EF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39D855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D10BB0F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65E51C9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2186CD82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B86C95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5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14:paraId="0CE71C00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8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vAlign w:val="center"/>
          </w:tcPr>
          <w:p w14:paraId="1929D61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3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70" w:type="dxa"/>
            <w:gridSpan w:val="3"/>
            <w:vAlign w:val="center"/>
          </w:tcPr>
          <w:p w14:paraId="7507CD28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1 </w:t>
            </w:r>
            <w:r w:rsidRPr="00B0318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</w:tr>
      <w:tr w:rsidR="00137E2F" w:rsidRPr="00673D39" w14:paraId="11924A67" w14:textId="77777777" w:rsidTr="00137E2F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7E0BFA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6424AE2C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E3AC5A4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5FBD27D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76AEB906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27FD0B6D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31AC0BF9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2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0540BDA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5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3576D1C" w14:textId="556BE0B6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094D45">
              <w:rPr>
                <w:rFonts w:ascii="Times New Roman" w:eastAsia="Calibri" w:hAnsi="Times New Roman" w:cs="Times New Roman"/>
                <w:sz w:val="18"/>
                <w:szCs w:val="18"/>
              </w:rPr>
              <w:t>85</w:t>
            </w: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6C018683" w14:textId="77777777" w:rsidR="00137E2F" w:rsidRPr="00673D39" w:rsidRDefault="00137E2F" w:rsidP="00137E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73D39">
              <w:rPr>
                <w:rFonts w:ascii="Times New Roman" w:eastAsia="Calibri" w:hAnsi="Times New Roman" w:cs="Times New Roman"/>
                <w:sz w:val="18"/>
                <w:szCs w:val="18"/>
              </w:rPr>
              <w:t>(+175)</w:t>
            </w:r>
          </w:p>
        </w:tc>
      </w:tr>
    </w:tbl>
    <w:p w14:paraId="2F4D8479" w14:textId="12F10536" w:rsidR="00635740" w:rsidRDefault="00137E2F" w:rsidP="009D7F29">
      <w:pPr>
        <w:tabs>
          <w:tab w:val="left" w:pos="8370"/>
        </w:tabs>
        <w:spacing w:line="240" w:lineRule="auto"/>
        <w:ind w:left="-630" w:right="-563"/>
        <w:jc w:val="both"/>
      </w:pPr>
      <w:r w:rsidRPr="0063574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635740" w:rsidRPr="0063574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I – non inoculated control, </w:t>
      </w:r>
      <w:r w:rsidR="00C84EFF" w:rsidRPr="00635740">
        <w:rPr>
          <w:rFonts w:ascii="Times New Roman" w:eastAsia="Times New Roman" w:hAnsi="Times New Roman" w:cs="Times New Roman"/>
          <w:sz w:val="20"/>
          <w:szCs w:val="20"/>
          <w:lang w:val="en-GB"/>
        </w:rPr>
        <w:t>P</w:t>
      </w:r>
      <w:r w:rsidR="00C84EFF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="00C84EFF" w:rsidRPr="0063574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635740" w:rsidRPr="0063574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– variant inoculated by </w:t>
      </w:r>
      <w:r w:rsidR="00635740" w:rsidRPr="00F41806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seudomonas stutzeri</w:t>
      </w:r>
      <w:r w:rsidR="00C84EF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E12</w:t>
      </w:r>
      <w:r w:rsidR="00635740" w:rsidRPr="0063574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GP= </w:t>
      </w:r>
      <w:r w:rsidR="00F41806">
        <w:rPr>
          <w:rFonts w:ascii="Times New Roman" w:eastAsia="Calibri" w:hAnsi="Times New Roman" w:cs="Times New Roman"/>
          <w:sz w:val="20"/>
          <w:szCs w:val="20"/>
        </w:rPr>
        <w:t>g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ermination percentage (%); GI= </w:t>
      </w:r>
      <w:r w:rsidR="00F41806">
        <w:rPr>
          <w:rFonts w:ascii="Times New Roman" w:eastAsia="Calibri" w:hAnsi="Times New Roman" w:cs="Times New Roman"/>
          <w:sz w:val="20"/>
          <w:szCs w:val="20"/>
        </w:rPr>
        <w:t>g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ermination index; MGT= </w:t>
      </w:r>
      <w:r w:rsidR="00F41806">
        <w:rPr>
          <w:rFonts w:ascii="Times New Roman" w:eastAsia="Calibri" w:hAnsi="Times New Roman" w:cs="Times New Roman"/>
          <w:sz w:val="20"/>
          <w:szCs w:val="20"/>
        </w:rPr>
        <w:t>m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>ean germination time</w:t>
      </w:r>
      <w:r w:rsidR="006C1874">
        <w:rPr>
          <w:rFonts w:ascii="Times New Roman" w:eastAsia="Calibri" w:hAnsi="Times New Roman" w:cs="Times New Roman"/>
          <w:sz w:val="20"/>
          <w:szCs w:val="20"/>
        </w:rPr>
        <w:t xml:space="preserve"> (days)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; </w:t>
      </w:r>
      <w:bookmarkStart w:id="1" w:name="_Hlk89082075"/>
      <w:r w:rsidR="00F41806">
        <w:rPr>
          <w:rFonts w:ascii="Times New Roman" w:eastAsia="Calibri" w:hAnsi="Times New Roman" w:cs="Times New Roman"/>
          <w:sz w:val="20"/>
          <w:szCs w:val="20"/>
        </w:rPr>
        <w:t>s</w:t>
      </w:r>
      <w:r w:rsidR="00B464DA">
        <w:rPr>
          <w:rFonts w:ascii="Times New Roman" w:eastAsia="Calibri" w:hAnsi="Times New Roman" w:cs="Times New Roman"/>
          <w:sz w:val="20"/>
          <w:szCs w:val="20"/>
        </w:rPr>
        <w:t>e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SL= seedling </w:t>
      </w:r>
      <w:r w:rsidR="00F41806">
        <w:rPr>
          <w:rFonts w:ascii="Times New Roman" w:eastAsia="Calibri" w:hAnsi="Times New Roman" w:cs="Times New Roman"/>
          <w:sz w:val="20"/>
          <w:szCs w:val="20"/>
        </w:rPr>
        <w:t>s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hoot length (cm); </w:t>
      </w:r>
      <w:r w:rsidR="00F41806">
        <w:rPr>
          <w:rFonts w:ascii="Times New Roman" w:eastAsia="Calibri" w:hAnsi="Times New Roman" w:cs="Times New Roman"/>
          <w:sz w:val="20"/>
          <w:szCs w:val="20"/>
        </w:rPr>
        <w:t>s</w:t>
      </w:r>
      <w:r w:rsidR="00B464DA">
        <w:rPr>
          <w:rFonts w:ascii="Times New Roman" w:eastAsia="Calibri" w:hAnsi="Times New Roman" w:cs="Times New Roman"/>
          <w:sz w:val="20"/>
          <w:szCs w:val="20"/>
        </w:rPr>
        <w:t>e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RL= seedling </w:t>
      </w:r>
      <w:r w:rsidR="00F41806">
        <w:rPr>
          <w:rFonts w:ascii="Times New Roman" w:eastAsia="Calibri" w:hAnsi="Times New Roman" w:cs="Times New Roman"/>
          <w:sz w:val="20"/>
          <w:szCs w:val="20"/>
        </w:rPr>
        <w:t>r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oot length (cm); VIG= </w:t>
      </w:r>
      <w:r w:rsidR="00F41806">
        <w:rPr>
          <w:rFonts w:ascii="Times New Roman" w:eastAsia="Calibri" w:hAnsi="Times New Roman" w:cs="Times New Roman"/>
          <w:sz w:val="20"/>
          <w:szCs w:val="20"/>
        </w:rPr>
        <w:t>v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igor index; </w:t>
      </w:r>
      <w:r w:rsidR="00F41806">
        <w:rPr>
          <w:rFonts w:ascii="Times New Roman" w:eastAsia="Calibri" w:hAnsi="Times New Roman" w:cs="Times New Roman"/>
          <w:sz w:val="20"/>
          <w:szCs w:val="20"/>
        </w:rPr>
        <w:t>s</w:t>
      </w:r>
      <w:r w:rsidR="00B464DA">
        <w:rPr>
          <w:rFonts w:ascii="Times New Roman" w:eastAsia="Calibri" w:hAnsi="Times New Roman" w:cs="Times New Roman"/>
          <w:sz w:val="20"/>
          <w:szCs w:val="20"/>
        </w:rPr>
        <w:t>e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FW= seedling </w:t>
      </w:r>
      <w:r w:rsidR="00F41806">
        <w:rPr>
          <w:rFonts w:ascii="Times New Roman" w:eastAsia="Calibri" w:hAnsi="Times New Roman" w:cs="Times New Roman"/>
          <w:sz w:val="20"/>
          <w:szCs w:val="20"/>
        </w:rPr>
        <w:t>f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>resh weight (g)</w:t>
      </w:r>
      <w:r w:rsidR="00F41806">
        <w:rPr>
          <w:rFonts w:ascii="Times New Roman" w:eastAsia="Calibri" w:hAnsi="Times New Roman" w:cs="Times New Roman"/>
          <w:sz w:val="20"/>
          <w:szCs w:val="20"/>
        </w:rPr>
        <w:t>,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41806">
        <w:rPr>
          <w:rFonts w:ascii="Times New Roman" w:eastAsia="Calibri" w:hAnsi="Times New Roman" w:cs="Times New Roman"/>
          <w:sz w:val="20"/>
          <w:szCs w:val="20"/>
        </w:rPr>
        <w:t>s</w:t>
      </w:r>
      <w:r w:rsidR="00B464DA">
        <w:rPr>
          <w:rFonts w:ascii="Times New Roman" w:eastAsia="Calibri" w:hAnsi="Times New Roman" w:cs="Times New Roman"/>
          <w:sz w:val="20"/>
          <w:szCs w:val="20"/>
        </w:rPr>
        <w:t>e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DW= seedling </w:t>
      </w:r>
      <w:r w:rsidR="00F41806">
        <w:rPr>
          <w:rFonts w:ascii="Times New Roman" w:eastAsia="Calibri" w:hAnsi="Times New Roman" w:cs="Times New Roman"/>
          <w:sz w:val="20"/>
          <w:szCs w:val="20"/>
        </w:rPr>
        <w:t>d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ry weight </w:t>
      </w:r>
      <w:bookmarkEnd w:id="1"/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(g). Values within a group </w:t>
      </w:r>
      <w:r w:rsidR="00BC31E3" w:rsidRPr="00BC31E3">
        <w:rPr>
          <w:rFonts w:ascii="Times New Roman" w:eastAsia="Calibri" w:hAnsi="Times New Roman" w:cs="Times New Roman"/>
          <w:sz w:val="20"/>
          <w:szCs w:val="20"/>
        </w:rPr>
        <w:t xml:space="preserve">in each trait </w:t>
      </w:r>
      <w:r w:rsidR="00635740" w:rsidRPr="00635740">
        <w:rPr>
          <w:rFonts w:ascii="Times New Roman" w:eastAsia="Calibri" w:hAnsi="Times New Roman" w:cs="Times New Roman"/>
          <w:sz w:val="20"/>
          <w:szCs w:val="20"/>
        </w:rPr>
        <w:t xml:space="preserve">bearing different superscripts are significantly different at p ≤ </w:t>
      </w:r>
      <w:r w:rsidR="00635740" w:rsidRPr="00F85F48">
        <w:rPr>
          <w:rFonts w:ascii="Times New Roman" w:eastAsia="Calibri" w:hAnsi="Times New Roman" w:cs="Times New Roman"/>
          <w:sz w:val="20"/>
          <w:szCs w:val="20"/>
        </w:rPr>
        <w:t>0.05.</w:t>
      </w:r>
      <w:r w:rsidR="00635740" w:rsidRPr="00F85F48">
        <w:rPr>
          <w:rFonts w:ascii="Calibri" w:eastAsia="Calibri" w:hAnsi="Calibri" w:cs="Arial"/>
          <w:sz w:val="20"/>
          <w:szCs w:val="20"/>
        </w:rPr>
        <w:t xml:space="preserve"> </w:t>
      </w:r>
      <w:r w:rsidR="00635740" w:rsidRPr="00F85F48">
        <w:rPr>
          <w:rFonts w:ascii="Times New Roman" w:eastAsia="Calibri" w:hAnsi="Times New Roman" w:cs="Times New Roman"/>
          <w:sz w:val="20"/>
          <w:szCs w:val="20"/>
        </w:rPr>
        <w:t>The numbers in Parentheses</w:t>
      </w:r>
      <w:r w:rsidR="00635740" w:rsidRPr="00F85F48">
        <w:rPr>
          <w:rFonts w:ascii="Times New Roman" w:eastAsia="Calibri" w:hAnsi="Times New Roman" w:cs="Times New Roman" w:hint="cs"/>
          <w:sz w:val="20"/>
          <w:szCs w:val="20"/>
          <w:rtl/>
        </w:rPr>
        <w:t xml:space="preserve"> </w:t>
      </w:r>
      <w:r w:rsidR="00635740" w:rsidRPr="00F85F48">
        <w:rPr>
          <w:rFonts w:ascii="Times New Roman" w:eastAsia="Calibri" w:hAnsi="Times New Roman" w:cs="Times New Roman"/>
          <w:sz w:val="20"/>
          <w:szCs w:val="20"/>
        </w:rPr>
        <w:t>represent the percentage of changes compare to NI control.</w:t>
      </w:r>
      <w:bookmarkEnd w:id="0"/>
    </w:p>
    <w:sectPr w:rsidR="00635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3C8"/>
    <w:rsid w:val="00067727"/>
    <w:rsid w:val="00094D45"/>
    <w:rsid w:val="000E3433"/>
    <w:rsid w:val="00137E2F"/>
    <w:rsid w:val="00194A3D"/>
    <w:rsid w:val="00206A30"/>
    <w:rsid w:val="002205CC"/>
    <w:rsid w:val="00237CC2"/>
    <w:rsid w:val="00284178"/>
    <w:rsid w:val="002C36CC"/>
    <w:rsid w:val="002F6430"/>
    <w:rsid w:val="00453574"/>
    <w:rsid w:val="0048168B"/>
    <w:rsid w:val="00482B94"/>
    <w:rsid w:val="004E14DB"/>
    <w:rsid w:val="00504463"/>
    <w:rsid w:val="00566D4E"/>
    <w:rsid w:val="005A1195"/>
    <w:rsid w:val="005D59EE"/>
    <w:rsid w:val="005E4398"/>
    <w:rsid w:val="005F0B76"/>
    <w:rsid w:val="00635740"/>
    <w:rsid w:val="00673D39"/>
    <w:rsid w:val="00682E8F"/>
    <w:rsid w:val="00690E9D"/>
    <w:rsid w:val="006C1874"/>
    <w:rsid w:val="009136FB"/>
    <w:rsid w:val="009843C5"/>
    <w:rsid w:val="009A6DAC"/>
    <w:rsid w:val="009D7F29"/>
    <w:rsid w:val="00B0318D"/>
    <w:rsid w:val="00B464DA"/>
    <w:rsid w:val="00B703C8"/>
    <w:rsid w:val="00BB127E"/>
    <w:rsid w:val="00BC31E3"/>
    <w:rsid w:val="00C216D7"/>
    <w:rsid w:val="00C84EFF"/>
    <w:rsid w:val="00DA40B8"/>
    <w:rsid w:val="00E0430E"/>
    <w:rsid w:val="00E16544"/>
    <w:rsid w:val="00EF56C6"/>
    <w:rsid w:val="00F41806"/>
    <w:rsid w:val="00F85F48"/>
    <w:rsid w:val="00FF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69D6DA"/>
  <w15:docId w15:val="{FF9259EC-396E-4AC4-A1F3-8A9DDD6A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067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7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1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6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6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D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D7F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2</Words>
  <Characters>2410</Characters>
  <Application>Microsoft Office Word</Application>
  <DocSecurity>0</DocSecurity>
  <Lines>20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MAD RAJABI DEHNAVI</dc:creator>
  <cp:lastModifiedBy>AHMAD RAJABI DEHNAVI</cp:lastModifiedBy>
  <cp:revision>4</cp:revision>
  <dcterms:created xsi:type="dcterms:W3CDTF">2024-06-26T09:39:00Z</dcterms:created>
  <dcterms:modified xsi:type="dcterms:W3CDTF">2024-06-2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6d4e2927b12d71ef188051b5f76cf39d9fd604e16901b8e4bbf46147b881d</vt:lpwstr>
  </property>
</Properties>
</file>